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7111D" w14:textId="4690A948" w:rsidR="000C61AD" w:rsidRPr="00E74957" w:rsidRDefault="000C61AD" w:rsidP="000C61AD">
      <w:pPr>
        <w:spacing w:line="360" w:lineRule="auto"/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/>
          <w:b/>
          <w:sz w:val="24"/>
        </w:rPr>
        <w:t>S</w:t>
      </w:r>
      <w:r w:rsidR="00B712A0">
        <w:rPr>
          <w:rFonts w:ascii="Times New Roman" w:eastAsia="宋体" w:hAnsi="Times New Roman" w:cs="Times New Roman"/>
          <w:b/>
          <w:sz w:val="24"/>
        </w:rPr>
        <w:t>4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175227">
        <w:rPr>
          <w:rFonts w:ascii="Times New Roman" w:eastAsia="宋体" w:hAnsi="Times New Roman" w:cs="Times New Roman"/>
          <w:b/>
          <w:sz w:val="24"/>
        </w:rPr>
        <w:t>Table.</w:t>
      </w:r>
      <w:r w:rsidRPr="00E74957">
        <w:t xml:space="preserve"> </w:t>
      </w:r>
      <w:r w:rsidRPr="005619DD">
        <w:rPr>
          <w:rFonts w:ascii="Times New Roman" w:eastAsia="宋体" w:hAnsi="Times New Roman" w:cs="Times New Roman"/>
          <w:sz w:val="24"/>
        </w:rPr>
        <w:t>Meaning of variabl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39"/>
        <w:gridCol w:w="7267"/>
      </w:tblGrid>
      <w:tr w:rsidR="000C61AD" w:rsidRPr="00E74957" w14:paraId="2634FDBB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8739A" w14:textId="77777777" w:rsidR="000C61AD" w:rsidRPr="00E74957" w:rsidRDefault="000C61A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E749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iables</w:t>
            </w:r>
          </w:p>
        </w:tc>
        <w:tc>
          <w:tcPr>
            <w:tcW w:w="22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7D4A0" w14:textId="77777777" w:rsidR="000C61AD" w:rsidRPr="00E74957" w:rsidRDefault="000C61A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aning of variables</w:t>
            </w:r>
          </w:p>
        </w:tc>
      </w:tr>
      <w:tr w:rsidR="000C61AD" w:rsidRPr="00E74957" w14:paraId="5F07BB82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AF4C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D192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Age at time of interview</w:t>
            </w:r>
          </w:p>
        </w:tc>
      </w:tr>
      <w:tr w:rsidR="000C61AD" w:rsidRPr="00E74957" w14:paraId="7708601E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5287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D8E4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Female = 0, Male = 1</w:t>
            </w:r>
          </w:p>
        </w:tc>
      </w:tr>
      <w:tr w:rsidR="000C61AD" w:rsidRPr="00E74957" w14:paraId="271DC58F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C4F12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843EC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15DE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Rural=1, Urban=2</w:t>
            </w:r>
          </w:p>
        </w:tc>
      </w:tr>
      <w:tr w:rsidR="000C61AD" w:rsidRPr="00E74957" w14:paraId="12880178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C59B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B02A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Elementary school = 1, Junior high school = 2, Senior high school = 3, University = 4, Postgraduate student = 5</w:t>
            </w:r>
          </w:p>
        </w:tc>
      </w:tr>
      <w:tr w:rsidR="000C61AD" w:rsidRPr="00E74957" w14:paraId="32D217F7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13A4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_Hlk152065609"/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  <w:bookmarkEnd w:id="1"/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3326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Unmarried (including divorced and widowed) = 0, Married = 1</w:t>
            </w:r>
          </w:p>
        </w:tc>
      </w:tr>
      <w:tr w:rsidR="000C61AD" w:rsidRPr="00E74957" w14:paraId="7701BF37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2C6E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_Hlk152065671"/>
            <w:r w:rsidRPr="000A58EE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  <w:bookmarkEnd w:id="2"/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5FAA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Very unhealthy = 1, Less unhealthy = 2, Fair = 3, Healthy = 4, Very healthy = 5</w:t>
            </w:r>
          </w:p>
        </w:tc>
      </w:tr>
      <w:tr w:rsidR="000C61AD" w:rsidRPr="00E74957" w14:paraId="1FFCF512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A59B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F244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No = 0, Yes = 1</w:t>
            </w:r>
          </w:p>
        </w:tc>
      </w:tr>
      <w:tr w:rsidR="000C61AD" w:rsidRPr="00E74957" w14:paraId="3ED1CBBC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6943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123E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Whether walking for leisure, sport, exercise or recreation. No=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Yes=1</w:t>
            </w:r>
          </w:p>
        </w:tc>
      </w:tr>
      <w:tr w:rsidR="000C61AD" w:rsidRPr="00E74957" w14:paraId="00001AE8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C4C4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64209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No=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Yes=1</w:t>
            </w:r>
          </w:p>
        </w:tc>
      </w:tr>
      <w:tr w:rsidR="000C61AD" w:rsidRPr="00E74957" w14:paraId="560FE9A9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DC46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843EC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206D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No=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Yes=1</w:t>
            </w:r>
          </w:p>
        </w:tc>
      </w:tr>
      <w:tr w:rsidR="000C61AD" w:rsidRPr="00E74957" w14:paraId="0877D9A6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E02C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ed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nsurance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C16A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Urban workers' health insurance=1, urban residents' insurance=2, new rural cooperative=3, urban and rural residents=4, commercial insurance=5 Insurance</w:t>
            </w:r>
          </w:p>
        </w:tc>
      </w:tr>
      <w:tr w:rsidR="000C61AD" w:rsidRPr="00E74957" w14:paraId="7FDE4339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57C7C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ealth insurance 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9051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No=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Yes=1</w:t>
            </w:r>
          </w:p>
        </w:tc>
      </w:tr>
      <w:tr w:rsidR="000C61AD" w:rsidRPr="00E74957" w14:paraId="26FBE2C2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CCB5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Satisfaction with medical services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FDEB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Satisfaction with local medical services, very dissatisfied=1, quite dissatisfied=2, average=3, quite satisfied=4, very satisfied=5</w:t>
            </w:r>
          </w:p>
        </w:tc>
      </w:tr>
      <w:tr w:rsidR="000C61AD" w:rsidRPr="00E74957" w14:paraId="2EC73F31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03C5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843EC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677E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No=0,Yes1</w:t>
            </w:r>
          </w:p>
        </w:tc>
      </w:tr>
      <w:tr w:rsidR="000C61AD" w:rsidRPr="00E74957" w14:paraId="3F69672D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FC4A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4E9D">
              <w:rPr>
                <w:rFonts w:ascii="Times New Roman" w:hAnsi="Times New Roman" w:cs="Times New Roman"/>
                <w:sz w:val="16"/>
                <w:szCs w:val="16"/>
              </w:rPr>
              <w:t>Outpatient visits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7348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Whether outpatient visit in the past month. No=0, Yes=1</w:t>
            </w:r>
          </w:p>
        </w:tc>
      </w:tr>
      <w:tr w:rsidR="000C61AD" w:rsidRPr="00E74957" w14:paraId="6ACC903D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7F0E7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4E9D">
              <w:rPr>
                <w:rFonts w:ascii="Times New Roman" w:hAnsi="Times New Roman" w:cs="Times New Roman"/>
                <w:sz w:val="16"/>
                <w:szCs w:val="16"/>
              </w:rPr>
              <w:t>Type of Outpatient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B9AA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General hospitals (i.e. general hospitals, excluding Chinese medicine hospital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=1, Specialized hospitals (excluding Chinese medicine hospital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=2, Chinese medicine hospitals=3, Community health service centers=4, Township health centers=5, Health service stations=6, Village clinics/private clinics=7, Nursing institutions=8</w:t>
            </w:r>
          </w:p>
        </w:tc>
      </w:tr>
      <w:tr w:rsidR="000C61AD" w:rsidRPr="00E74957" w14:paraId="49666345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5A10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Outpatient Costs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F2DB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Cost of last outpatient visit (yuan)</w:t>
            </w:r>
          </w:p>
        </w:tc>
      </w:tr>
      <w:tr w:rsidR="000C61AD" w:rsidRPr="00E74957" w14:paraId="368A3EF1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323E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" w:name="_Hlk152065416"/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Outpatient </w:t>
            </w:r>
            <w:bookmarkStart w:id="4" w:name="_Hlk152065913"/>
            <w:r w:rsidRPr="005D7AE1">
              <w:rPr>
                <w:rFonts w:ascii="Times New Roman" w:hAnsi="Times New Roman" w:cs="Times New Roman"/>
                <w:sz w:val="16"/>
                <w:szCs w:val="16"/>
              </w:rPr>
              <w:t>OOP Costs</w:t>
            </w:r>
            <w:bookmarkEnd w:id="3"/>
            <w:bookmarkEnd w:id="4"/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6F1A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Out-of-pocket expenses for last outpatient visit (yuan)</w:t>
            </w:r>
          </w:p>
        </w:tc>
      </w:tr>
      <w:tr w:rsidR="000C61AD" w:rsidRPr="00E74957" w14:paraId="5F44C1EA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7F2F" w14:textId="77777777" w:rsidR="000C61AD" w:rsidRPr="000A58EE" w:rsidRDefault="000C61AD" w:rsidP="00B734E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58EE">
              <w:rPr>
                <w:rFonts w:ascii="Times New Roman" w:hAnsi="Times New Roman" w:cs="Times New Roman"/>
                <w:sz w:val="16"/>
                <w:szCs w:val="16"/>
              </w:rPr>
              <w:t>Inpati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74E9D">
              <w:rPr>
                <w:rFonts w:ascii="Times New Roman" w:hAnsi="Times New Roman" w:cs="Times New Roman"/>
                <w:sz w:val="16"/>
                <w:szCs w:val="16"/>
              </w:rPr>
              <w:t>visits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33E5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Whether hospitalization visit in the past year. No=0, Yes=1</w:t>
            </w:r>
          </w:p>
        </w:tc>
      </w:tr>
      <w:tr w:rsidR="000C61AD" w:rsidRPr="00E74957" w14:paraId="356560D2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1329" w14:textId="77777777" w:rsidR="000C61AD" w:rsidRPr="005D7AE1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7AE1">
              <w:rPr>
                <w:rFonts w:ascii="Times New Roman" w:hAnsi="Times New Roman" w:cs="Times New Roman"/>
                <w:sz w:val="16"/>
                <w:szCs w:val="16"/>
              </w:rPr>
              <w:t>Inpatient Costs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EDFA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Cost of last hospitalization (yuan)</w:t>
            </w:r>
          </w:p>
        </w:tc>
      </w:tr>
      <w:tr w:rsidR="000C61AD" w:rsidRPr="00E74957" w14:paraId="18D25BFA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1955" w14:textId="77777777" w:rsidR="000C61AD" w:rsidRPr="005D7AE1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7AE1">
              <w:rPr>
                <w:rFonts w:ascii="Times New Roman" w:hAnsi="Times New Roman" w:cs="Times New Roman"/>
                <w:sz w:val="16"/>
                <w:szCs w:val="16"/>
              </w:rPr>
              <w:t>Inpatient OOP Costs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7877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Out-of-pocket expenses spent on last hospitalization (yuan)</w:t>
            </w:r>
          </w:p>
        </w:tc>
      </w:tr>
      <w:tr w:rsidR="000C61AD" w:rsidRPr="00E74957" w14:paraId="7A5CEB4D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4B47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Type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patient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CB3F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General hospitals (i.e. general hospitals, excluding Chinese medicine hospitals)=1,Specialized hospitals (excluding Chinese medicine hospitals)=2,Chinese medicine hospitals=3,Community health service 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enters=4,Township health centers=5,Health service stations=6,Village clinics/private clinics=7,Nursing institutions=8</w:t>
            </w:r>
          </w:p>
        </w:tc>
      </w:tr>
      <w:tr w:rsidR="000C61AD" w:rsidRPr="00E74957" w14:paraId="6ADE89E8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BEABF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</w:t>
            </w:r>
            <w:r w:rsidRPr="005D7AE1">
              <w:rPr>
                <w:rFonts w:ascii="Times New Roman" w:hAnsi="Times New Roman" w:cs="Times New Roman"/>
                <w:sz w:val="16"/>
                <w:szCs w:val="16"/>
              </w:rPr>
              <w:t>istance to medical institutions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9924E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Distance of last hospitalization. km</w:t>
            </w:r>
          </w:p>
        </w:tc>
      </w:tr>
      <w:tr w:rsidR="000C61AD" w:rsidRPr="00E74957" w14:paraId="498C3CA5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D85BC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5D7AE1">
              <w:rPr>
                <w:rFonts w:ascii="Times New Roman" w:hAnsi="Times New Roman" w:cs="Times New Roman"/>
                <w:sz w:val="16"/>
                <w:szCs w:val="16"/>
              </w:rPr>
              <w:t>edical  expenditure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07242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Respondent's family's direct or indirect treatment expenditure in the past year, indirect medical expenditure, refers to the transportation cost, nutritional cost, family accompanying cost, etc. because of medical treatment (yuan)</w:t>
            </w:r>
          </w:p>
        </w:tc>
      </w:tr>
      <w:tr w:rsidR="000C61AD" w:rsidRPr="00E74957" w14:paraId="656DCCF1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F6AB9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Family size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DFA73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Number of people in the respondent's family (persons)</w:t>
            </w:r>
          </w:p>
        </w:tc>
      </w:tr>
      <w:tr w:rsidR="000C61AD" w:rsidRPr="00E74957" w14:paraId="6760A980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181C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nnu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ncome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CCDB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Respondent's wage income in the past year (yuan)</w:t>
            </w:r>
          </w:p>
        </w:tc>
      </w:tr>
      <w:tr w:rsidR="000C61AD" w:rsidRPr="00E74957" w14:paraId="73F9CFB0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7955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Annual income from self-employment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5F96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Respondent's income from self-employment in the past year (yuan)</w:t>
            </w:r>
          </w:p>
        </w:tc>
      </w:tr>
      <w:tr w:rsidR="000C61AD" w:rsidRPr="00E74957" w14:paraId="2F63BFE2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8DBF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Government Pens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ncome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A723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Respondent's pension income acquired in the past year (yuan)</w:t>
            </w:r>
          </w:p>
        </w:tc>
      </w:tr>
      <w:tr w:rsidR="000C61AD" w:rsidRPr="00E74957" w14:paraId="6855A370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51699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Resid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 xml:space="preserve">ens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ncome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A8B9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Respondent's pension income acquired in the past year (yuan)</w:t>
            </w:r>
          </w:p>
        </w:tc>
      </w:tr>
      <w:tr w:rsidR="000C61AD" w:rsidRPr="00E74957" w14:paraId="0D41B98C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BDE8C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Commercial Pension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790D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Pension income acquired by respondent in past year (yuan)</w:t>
            </w:r>
          </w:p>
        </w:tc>
      </w:tr>
      <w:tr w:rsidR="000C61AD" w:rsidRPr="00E74957" w14:paraId="6078FDB7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7F0D3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Other pensions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94A2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Other pension income acquired by the respondent in the past year (yuan)</w:t>
            </w:r>
          </w:p>
        </w:tc>
      </w:tr>
      <w:tr w:rsidR="000C61AD" w:rsidRPr="00E74957" w14:paraId="30EE08AC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40DB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Agriculture and forestry income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6D033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Respondent's income from farming and forestry activities acquired in the past year (yuan)</w:t>
            </w:r>
          </w:p>
        </w:tc>
      </w:tr>
      <w:tr w:rsidR="000C61AD" w:rsidRPr="00E74957" w14:paraId="0ADF2408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87A6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Livestock Income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CAFD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Respondent's income from livestock activities in the past year (yuan)</w:t>
            </w:r>
          </w:p>
        </w:tc>
      </w:tr>
      <w:tr w:rsidR="000C61AD" w:rsidRPr="00E74957" w14:paraId="336BC3B0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75EB66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Agricultural income</w:t>
            </w:r>
          </w:p>
        </w:tc>
        <w:tc>
          <w:tcPr>
            <w:tcW w:w="2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D46D24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Respondent's income from farming activities in the past year (yuan)</w:t>
            </w:r>
          </w:p>
        </w:tc>
      </w:tr>
      <w:tr w:rsidR="000C61AD" w:rsidRPr="00E74957" w14:paraId="182C7472" w14:textId="77777777" w:rsidTr="00B734EE">
        <w:trPr>
          <w:trHeight w:val="277"/>
          <w:jc w:val="center"/>
        </w:trPr>
        <w:tc>
          <w:tcPr>
            <w:tcW w:w="27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83F06F6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Business incom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4FAE4E8" w14:textId="77777777" w:rsidR="000C61AD" w:rsidRPr="00E74957" w:rsidRDefault="000C61AD" w:rsidP="00B73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957">
              <w:rPr>
                <w:rFonts w:ascii="Times New Roman" w:hAnsi="Times New Roman" w:cs="Times New Roman"/>
                <w:sz w:val="16"/>
                <w:szCs w:val="16"/>
              </w:rPr>
              <w:t>Respondent's income from self-employment industry in the past year (yuan)</w:t>
            </w:r>
          </w:p>
        </w:tc>
      </w:tr>
    </w:tbl>
    <w:p w14:paraId="7C7BFCEC" w14:textId="77777777" w:rsidR="000C61AD" w:rsidRDefault="000C61AD" w:rsidP="000C61AD">
      <w:pPr>
        <w:pStyle w:val="a7"/>
        <w:spacing w:line="360" w:lineRule="auto"/>
        <w:ind w:left="842" w:firstLineChars="0" w:firstLine="0"/>
        <w:jc w:val="center"/>
        <w:rPr>
          <w:rFonts w:ascii="Times New Roman" w:eastAsia="宋体" w:hAnsi="Times New Roman" w:cs="Times New Roman"/>
          <w:b/>
        </w:rPr>
      </w:pPr>
    </w:p>
    <w:p w14:paraId="25DFFE65" w14:textId="77777777" w:rsidR="00264BCF" w:rsidRPr="000C61AD" w:rsidRDefault="00264BCF"/>
    <w:sectPr w:rsidR="00264BCF" w:rsidRPr="000C61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BBC02" w14:textId="77777777" w:rsidR="001D367F" w:rsidRDefault="001D367F" w:rsidP="000C61AD">
      <w:r>
        <w:separator/>
      </w:r>
    </w:p>
  </w:endnote>
  <w:endnote w:type="continuationSeparator" w:id="0">
    <w:p w14:paraId="7121ED40" w14:textId="77777777" w:rsidR="001D367F" w:rsidRDefault="001D367F" w:rsidP="000C6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AC0FF" w14:textId="77777777" w:rsidR="001D367F" w:rsidRDefault="001D367F" w:rsidP="000C61AD">
      <w:r>
        <w:separator/>
      </w:r>
    </w:p>
  </w:footnote>
  <w:footnote w:type="continuationSeparator" w:id="0">
    <w:p w14:paraId="38892CA3" w14:textId="77777777" w:rsidR="001D367F" w:rsidRDefault="001D367F" w:rsidP="000C6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B9"/>
    <w:rsid w:val="000C61AD"/>
    <w:rsid w:val="001D367F"/>
    <w:rsid w:val="00264BCF"/>
    <w:rsid w:val="002E33B9"/>
    <w:rsid w:val="008706BF"/>
    <w:rsid w:val="00B7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55DA44"/>
  <w15:chartTrackingRefBased/>
  <w15:docId w15:val="{9D313E89-539A-4E7E-8260-1B09DC752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61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1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1AD"/>
    <w:rPr>
      <w:sz w:val="18"/>
      <w:szCs w:val="18"/>
    </w:rPr>
  </w:style>
  <w:style w:type="paragraph" w:styleId="a7">
    <w:name w:val="List Paragraph"/>
    <w:basedOn w:val="a"/>
    <w:uiPriority w:val="34"/>
    <w:qFormat/>
    <w:rsid w:val="000C61A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42:00Z</dcterms:created>
  <dcterms:modified xsi:type="dcterms:W3CDTF">2025-06-07T15:47:00Z</dcterms:modified>
</cp:coreProperties>
</file>